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720" w:type="dxa"/>
        <w:tblInd w:w="-185" w:type="dxa"/>
        <w:tblLook w:val="04A0" w:firstRow="1" w:lastRow="0" w:firstColumn="1" w:lastColumn="0" w:noHBand="0" w:noVBand="1"/>
      </w:tblPr>
      <w:tblGrid>
        <w:gridCol w:w="1707"/>
        <w:gridCol w:w="1195"/>
        <w:gridCol w:w="994"/>
        <w:gridCol w:w="1201"/>
        <w:gridCol w:w="1066"/>
        <w:gridCol w:w="1729"/>
        <w:gridCol w:w="1828"/>
      </w:tblGrid>
      <w:tr w:rsidR="00216460" w:rsidRPr="00512A39" w:rsidTr="008F6C53">
        <w:tc>
          <w:tcPr>
            <w:tcW w:w="1723" w:type="dxa"/>
            <w:shd w:val="clear" w:color="auto" w:fill="FFFFFF" w:themeFill="background1"/>
          </w:tcPr>
          <w:p w:rsidR="00216460" w:rsidRPr="00512A39" w:rsidRDefault="00216460" w:rsidP="00216460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FFFFFF" w:themeFill="background1"/>
          </w:tcPr>
          <w:p w:rsidR="00216460" w:rsidRPr="00512A39" w:rsidRDefault="00216460" w:rsidP="008F6C5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ge of 1</w:t>
            </w:r>
            <w:r w:rsidRPr="00DE2D6A">
              <w:rPr>
                <w:rFonts w:cstheme="minorHAnsi"/>
                <w:b/>
                <w:sz w:val="20"/>
                <w:szCs w:val="20"/>
                <w:vertAlign w:val="superscript"/>
              </w:rPr>
              <w:t>st</w:t>
            </w:r>
            <w:r>
              <w:rPr>
                <w:rFonts w:cstheme="minorHAnsi"/>
                <w:b/>
                <w:sz w:val="20"/>
                <w:szCs w:val="20"/>
              </w:rPr>
              <w:t xml:space="preserve"> SCT</w:t>
            </w:r>
            <w:r w:rsidR="00E433FC">
              <w:rPr>
                <w:rFonts w:cstheme="minorHAnsi"/>
                <w:b/>
                <w:sz w:val="20"/>
                <w:szCs w:val="20"/>
              </w:rPr>
              <w:t xml:space="preserve"> (y)</w:t>
            </w:r>
          </w:p>
        </w:tc>
        <w:tc>
          <w:tcPr>
            <w:tcW w:w="942" w:type="dxa"/>
            <w:shd w:val="clear" w:color="auto" w:fill="FFFFFF" w:themeFill="background1"/>
          </w:tcPr>
          <w:p w:rsidR="00216460" w:rsidRPr="00512A39" w:rsidRDefault="00216460" w:rsidP="008F6C5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Mean 1</w:t>
            </w:r>
            <w:r w:rsidRPr="00DE2D6A">
              <w:rPr>
                <w:rFonts w:cstheme="minorHAnsi"/>
                <w:b/>
                <w:sz w:val="20"/>
                <w:szCs w:val="20"/>
                <w:vertAlign w:val="superscript"/>
              </w:rPr>
              <w:t>st</w:t>
            </w:r>
            <w:r>
              <w:rPr>
                <w:rFonts w:cstheme="minorHAnsi"/>
                <w:b/>
                <w:sz w:val="20"/>
                <w:szCs w:val="20"/>
              </w:rPr>
              <w:t xml:space="preserve"> SCT</w:t>
            </w:r>
            <w:r w:rsidR="00E433FC">
              <w:rPr>
                <w:rFonts w:cstheme="minorHAnsi"/>
                <w:b/>
                <w:sz w:val="20"/>
                <w:szCs w:val="20"/>
              </w:rPr>
              <w:t xml:space="preserve"> (</w:t>
            </w:r>
            <w:proofErr w:type="spellStart"/>
            <w:r w:rsidR="00E433FC">
              <w:rPr>
                <w:rFonts w:cstheme="minorHAnsi"/>
                <w:b/>
                <w:sz w:val="20"/>
                <w:szCs w:val="20"/>
              </w:rPr>
              <w:t>mmol</w:t>
            </w:r>
            <w:proofErr w:type="spellEnd"/>
            <w:r w:rsidR="00E433FC">
              <w:rPr>
                <w:rFonts w:cstheme="minorHAnsi"/>
                <w:b/>
                <w:sz w:val="20"/>
                <w:szCs w:val="20"/>
              </w:rPr>
              <w:t>/L)</w:t>
            </w:r>
          </w:p>
        </w:tc>
        <w:tc>
          <w:tcPr>
            <w:tcW w:w="1211" w:type="dxa"/>
            <w:shd w:val="clear" w:color="auto" w:fill="FFFFFF" w:themeFill="background1"/>
          </w:tcPr>
          <w:p w:rsidR="00216460" w:rsidRPr="00512A39" w:rsidRDefault="00216460" w:rsidP="008F6C5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ge of Last SCT</w:t>
            </w:r>
            <w:r w:rsidR="00E433FC">
              <w:rPr>
                <w:rFonts w:cstheme="minorHAnsi"/>
                <w:b/>
                <w:sz w:val="20"/>
                <w:szCs w:val="20"/>
              </w:rPr>
              <w:t xml:space="preserve"> (y)</w:t>
            </w:r>
          </w:p>
        </w:tc>
        <w:tc>
          <w:tcPr>
            <w:tcW w:w="1067" w:type="dxa"/>
            <w:shd w:val="clear" w:color="auto" w:fill="FFFFFF" w:themeFill="background1"/>
          </w:tcPr>
          <w:p w:rsidR="00216460" w:rsidRPr="00512A39" w:rsidRDefault="00216460" w:rsidP="008F6C5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Mean Last SCT</w:t>
            </w:r>
            <w:r w:rsidR="00E433FC">
              <w:rPr>
                <w:rFonts w:cstheme="minorHAnsi"/>
                <w:b/>
                <w:sz w:val="20"/>
                <w:szCs w:val="20"/>
              </w:rPr>
              <w:t xml:space="preserve"> (mmol/L)</w:t>
            </w:r>
            <w:bookmarkStart w:id="0" w:name="_GoBack"/>
            <w:bookmarkEnd w:id="0"/>
          </w:p>
        </w:tc>
        <w:tc>
          <w:tcPr>
            <w:tcW w:w="1739" w:type="dxa"/>
            <w:shd w:val="clear" w:color="auto" w:fill="FFFFFF" w:themeFill="background1"/>
          </w:tcPr>
          <w:p w:rsidR="00216460" w:rsidRPr="00512A39" w:rsidRDefault="00216460" w:rsidP="008F6C5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Genotype 1</w:t>
            </w:r>
          </w:p>
        </w:tc>
        <w:tc>
          <w:tcPr>
            <w:tcW w:w="1831" w:type="dxa"/>
            <w:shd w:val="clear" w:color="auto" w:fill="FFFFFF" w:themeFill="background1"/>
          </w:tcPr>
          <w:p w:rsidR="00216460" w:rsidRPr="00512A39" w:rsidRDefault="00216460" w:rsidP="008F6C5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Genotype 2</w:t>
            </w:r>
          </w:p>
        </w:tc>
      </w:tr>
      <w:tr w:rsidR="00216460" w:rsidRPr="00512A39" w:rsidTr="008F6C53">
        <w:tc>
          <w:tcPr>
            <w:tcW w:w="1723" w:type="dxa"/>
            <w:shd w:val="clear" w:color="auto" w:fill="F4B083" w:themeFill="accent2" w:themeFillTint="99"/>
          </w:tcPr>
          <w:p w:rsidR="00216460" w:rsidRPr="00512A39" w:rsidRDefault="00216460" w:rsidP="00512A3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Initial SCT &lt;30 </w:t>
            </w:r>
            <w:proofErr w:type="spellStart"/>
            <w:r>
              <w:rPr>
                <w:rFonts w:cstheme="minorHAnsi"/>
                <w:b/>
                <w:sz w:val="20"/>
                <w:szCs w:val="20"/>
              </w:rPr>
              <w:t>mmol</w:t>
            </w:r>
            <w:proofErr w:type="spellEnd"/>
            <w:r>
              <w:rPr>
                <w:rFonts w:cstheme="minorHAnsi"/>
                <w:b/>
                <w:sz w:val="20"/>
                <w:szCs w:val="20"/>
              </w:rPr>
              <w:t>/L</w:t>
            </w:r>
          </w:p>
        </w:tc>
        <w:tc>
          <w:tcPr>
            <w:tcW w:w="1207" w:type="dxa"/>
            <w:shd w:val="clear" w:color="auto" w:fill="F4B083" w:themeFill="accent2" w:themeFillTint="99"/>
          </w:tcPr>
          <w:p w:rsidR="00216460" w:rsidRPr="00512A39" w:rsidRDefault="00216460" w:rsidP="008F6C5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F4B083" w:themeFill="accent2" w:themeFillTint="99"/>
          </w:tcPr>
          <w:p w:rsidR="00216460" w:rsidRPr="00512A39" w:rsidRDefault="00216460" w:rsidP="008F6C5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11" w:type="dxa"/>
            <w:shd w:val="clear" w:color="auto" w:fill="F4B083" w:themeFill="accent2" w:themeFillTint="99"/>
          </w:tcPr>
          <w:p w:rsidR="00216460" w:rsidRPr="00512A39" w:rsidRDefault="00216460" w:rsidP="008F6C5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F4B083" w:themeFill="accent2" w:themeFillTint="99"/>
          </w:tcPr>
          <w:p w:rsidR="00216460" w:rsidRPr="00512A39" w:rsidRDefault="00216460" w:rsidP="008F6C5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739" w:type="dxa"/>
            <w:shd w:val="clear" w:color="auto" w:fill="F4B083" w:themeFill="accent2" w:themeFillTint="99"/>
          </w:tcPr>
          <w:p w:rsidR="00216460" w:rsidRDefault="00216460" w:rsidP="008F6C5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F4B083" w:themeFill="accent2" w:themeFillTint="99"/>
          </w:tcPr>
          <w:p w:rsidR="00216460" w:rsidRDefault="00216460" w:rsidP="008F6C5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D1270N</w:t>
            </w: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117H 7T/9T</w:t>
            </w: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117H 7T/9T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F508del</w:t>
            </w: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117H 7T/9T</w:t>
            </w: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117H 7T/9T</w:t>
            </w: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D1152H</w:t>
            </w: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5T;TG11/9T;TG10</w:t>
            </w: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13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117H 7T/9T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F508del</w:t>
            </w: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117H 7T</w:t>
            </w: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117H 7T/9T</w:t>
            </w: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117H 7T/9T</w:t>
            </w: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117H 7T/9T</w:t>
            </w: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5T;TG11</w:t>
            </w: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5T;TG11</w:t>
            </w: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D1152H</w:t>
            </w: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117H 7T/9T</w:t>
            </w:r>
          </w:p>
        </w:tc>
      </w:tr>
      <w:tr w:rsidR="00253448" w:rsidRPr="00512A39" w:rsidTr="0086441C">
        <w:tc>
          <w:tcPr>
            <w:tcW w:w="1723" w:type="dxa"/>
            <w:shd w:val="clear" w:color="auto" w:fill="9CC2E5" w:themeFill="accent1" w:themeFillTint="99"/>
          </w:tcPr>
          <w:p w:rsidR="00253448" w:rsidRPr="00512A39" w:rsidRDefault="00253448" w:rsidP="0025344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Initial SCT 30-59 </w:t>
            </w:r>
            <w:proofErr w:type="spellStart"/>
            <w:r>
              <w:rPr>
                <w:rFonts w:cstheme="minorHAnsi"/>
                <w:b/>
                <w:sz w:val="20"/>
                <w:szCs w:val="20"/>
              </w:rPr>
              <w:t>mmol</w:t>
            </w:r>
            <w:proofErr w:type="spellEnd"/>
            <w:r>
              <w:rPr>
                <w:rFonts w:cstheme="minorHAnsi"/>
                <w:b/>
                <w:sz w:val="20"/>
                <w:szCs w:val="20"/>
              </w:rPr>
              <w:t>/L</w:t>
            </w:r>
          </w:p>
        </w:tc>
        <w:tc>
          <w:tcPr>
            <w:tcW w:w="1207" w:type="dxa"/>
            <w:shd w:val="clear" w:color="auto" w:fill="9CC2E5" w:themeFill="accent1" w:themeFillTint="99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dxa"/>
            <w:shd w:val="clear" w:color="auto" w:fill="9CC2E5" w:themeFill="accent1" w:themeFillTint="99"/>
          </w:tcPr>
          <w:p w:rsidR="00253448" w:rsidRPr="00512A39" w:rsidRDefault="00253448" w:rsidP="0025344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11" w:type="dxa"/>
            <w:shd w:val="clear" w:color="auto" w:fill="9CC2E5" w:themeFill="accent1" w:themeFillTint="99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dxa"/>
            <w:shd w:val="clear" w:color="auto" w:fill="9CC2E5" w:themeFill="accent1" w:themeFillTint="99"/>
          </w:tcPr>
          <w:p w:rsidR="00253448" w:rsidRPr="00512A39" w:rsidRDefault="00253448" w:rsidP="0025344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739" w:type="dxa"/>
            <w:shd w:val="clear" w:color="auto" w:fill="9CC2E5" w:themeFill="accent1" w:themeFillTint="99"/>
          </w:tcPr>
          <w:p w:rsidR="00253448" w:rsidRPr="00512A39" w:rsidRDefault="00253448" w:rsidP="0025344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831" w:type="dxa"/>
            <w:shd w:val="clear" w:color="auto" w:fill="9CC2E5" w:themeFill="accent1" w:themeFillTint="99"/>
          </w:tcPr>
          <w:p w:rsidR="00253448" w:rsidRPr="00512A39" w:rsidRDefault="00253448" w:rsidP="0025344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/>
                <w:bCs/>
                <w:color w:val="000000"/>
                <w:sz w:val="20"/>
                <w:szCs w:val="20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Y1032C</w:t>
            </w: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S549N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D1270N</w:t>
            </w: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117H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F508del</w:t>
            </w: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5T;TG11/9T;TG10</w:t>
            </w: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5T;TG12/9T;TG10</w:t>
            </w: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G542X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51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Y1014C</w:t>
            </w: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5T;TG12/9T;TG10</w:t>
            </w: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M265R</w:t>
            </w: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117H 5T/7T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5T;TG11/7T;TG10</w:t>
            </w: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621+1G-&gt;T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5T;TG13</w:t>
            </w: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47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120+1G&gt;A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F1099L</w:t>
            </w: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45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117H 7T/9T</w:t>
            </w: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76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5T;TG11</w:t>
            </w: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117H 7T/9T</w:t>
            </w: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p.l1328T, p.A1374G</w:t>
            </w: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5T;TG12</w:t>
            </w: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5T;TG13</w:t>
            </w: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5T;TG11</w:t>
            </w: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117H 7T/9T</w:t>
            </w: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1162X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5T;TG12</w:t>
            </w: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5T;TG11</w:t>
            </w: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/>
                <w:bCs/>
                <w:color w:val="000000"/>
                <w:sz w:val="20"/>
                <w:szCs w:val="20"/>
              </w:rPr>
              <w:t>CRMS-Carrier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G551D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/>
                <w:bCs/>
                <w:color w:val="000000"/>
                <w:sz w:val="20"/>
                <w:szCs w:val="20"/>
              </w:rPr>
              <w:t>CRMS-Carrier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Carrier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Carrier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117H 7T/7T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Carrier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CRMS-Carrier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5T;TG13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Carrier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120+1G&gt;A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Carrier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Carrier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Carrier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1717-1G&gt;A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Carrier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Carrier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117H 7T/7T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/>
                <w:bCs/>
                <w:color w:val="000000"/>
                <w:sz w:val="20"/>
                <w:szCs w:val="20"/>
              </w:rPr>
              <w:t>CRMS-CF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S1455X</w:t>
            </w: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/>
                <w:bCs/>
                <w:color w:val="000000"/>
                <w:sz w:val="20"/>
                <w:szCs w:val="20"/>
              </w:rPr>
              <w:t>CRMS-CF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83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553X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117H 5T/7T</w:t>
            </w: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CF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W1282C</w:t>
            </w: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CF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F191V</w:t>
            </w: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CF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334Q</w:t>
            </w: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CF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117H 7T/9T</w:t>
            </w: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CF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W1282C</w:t>
            </w: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CF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120+1G&gt;A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I618T</w:t>
            </w: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CF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789+2insA</w:t>
            </w: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CF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V456A</w:t>
            </w:r>
          </w:p>
        </w:tc>
      </w:tr>
      <w:tr w:rsidR="00253448" w:rsidRPr="00512A39" w:rsidTr="008F6C53">
        <w:tc>
          <w:tcPr>
            <w:tcW w:w="1723" w:type="dxa"/>
            <w:vAlign w:val="center"/>
          </w:tcPr>
          <w:p w:rsidR="00253448" w:rsidRDefault="00253448" w:rsidP="00253448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MS-CF</w:t>
            </w:r>
          </w:p>
        </w:tc>
        <w:tc>
          <w:tcPr>
            <w:tcW w:w="120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42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1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67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739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Default="00253448" w:rsidP="002534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F191V</w:t>
            </w:r>
          </w:p>
        </w:tc>
      </w:tr>
    </w:tbl>
    <w:p w:rsidR="00343733" w:rsidRPr="00512A39" w:rsidRDefault="00343733">
      <w:pPr>
        <w:rPr>
          <w:rFonts w:cstheme="minorHAnsi"/>
          <w:sz w:val="20"/>
          <w:szCs w:val="20"/>
        </w:rPr>
      </w:pPr>
    </w:p>
    <w:sectPr w:rsidR="00343733" w:rsidRPr="00512A39" w:rsidSect="00216460">
      <w:pgSz w:w="12240" w:h="15840"/>
      <w:pgMar w:top="1440" w:right="1440" w:bottom="1440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0D6"/>
    <w:rsid w:val="000025DA"/>
    <w:rsid w:val="000170D6"/>
    <w:rsid w:val="00080BDE"/>
    <w:rsid w:val="00162E51"/>
    <w:rsid w:val="001B5A80"/>
    <w:rsid w:val="00216460"/>
    <w:rsid w:val="00253448"/>
    <w:rsid w:val="00334682"/>
    <w:rsid w:val="00343733"/>
    <w:rsid w:val="00512A39"/>
    <w:rsid w:val="005565A1"/>
    <w:rsid w:val="008F6C53"/>
    <w:rsid w:val="009354DF"/>
    <w:rsid w:val="00970CE8"/>
    <w:rsid w:val="00A95FC9"/>
    <w:rsid w:val="00C21421"/>
    <w:rsid w:val="00D46C09"/>
    <w:rsid w:val="00DE2D6A"/>
    <w:rsid w:val="00E433FC"/>
    <w:rsid w:val="00EA1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698AC"/>
  <w15:chartTrackingRefBased/>
  <w15:docId w15:val="{09A5C898-0C03-492B-AD22-05D9B0D6B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37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12A3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86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2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8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3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7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6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4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9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4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4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4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1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1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0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0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1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5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2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F2EEFE-6827-48C7-9FE9-BA9DA12C26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1</Words>
  <Characters>234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Pediatrics</Company>
  <LinksUpToDate>false</LinksUpToDate>
  <CharactersWithSpaces>2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ini A Gunnett</dc:creator>
  <cp:keywords/>
  <dc:description/>
  <cp:lastModifiedBy>Jennifer Guimbellot, M.D.</cp:lastModifiedBy>
  <cp:revision>2</cp:revision>
  <dcterms:created xsi:type="dcterms:W3CDTF">2023-02-23T22:24:00Z</dcterms:created>
  <dcterms:modified xsi:type="dcterms:W3CDTF">2023-02-23T22:24:00Z</dcterms:modified>
</cp:coreProperties>
</file>